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D29" w:rsidRPr="00297169" w:rsidRDefault="003D5A07" w:rsidP="00204D29">
      <w:pPr>
        <w:pStyle w:val="ListParagraph"/>
        <w:autoSpaceDE w:val="0"/>
        <w:autoSpaceDN w:val="0"/>
        <w:adjustRightInd w:val="0"/>
        <w:spacing w:after="0"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7169">
        <w:rPr>
          <w:rFonts w:ascii="Times New Roman" w:hAnsi="Times New Roman" w:cs="Times New Roman"/>
          <w:b/>
          <w:sz w:val="24"/>
          <w:szCs w:val="24"/>
        </w:rPr>
        <w:t>Additional file 4</w:t>
      </w:r>
    </w:p>
    <w:p w:rsidR="00204D29" w:rsidRPr="00297169" w:rsidRDefault="00204D29" w:rsidP="00204D29">
      <w:pPr>
        <w:rPr>
          <w:rFonts w:ascii="Times New Roman" w:hAnsi="Times New Roman" w:cs="Times New Roman"/>
          <w:sz w:val="24"/>
          <w:szCs w:val="24"/>
        </w:rPr>
      </w:pPr>
      <w:r w:rsidRPr="00297169">
        <w:rPr>
          <w:rFonts w:ascii="Times New Roman" w:hAnsi="Times New Roman" w:cs="Times New Roman"/>
          <w:sz w:val="24"/>
          <w:szCs w:val="24"/>
        </w:rPr>
        <w:t>The Consolidated Criteria for Reporting Qualitative Research checklist: a 32 checklist for interviews and focus groups of participants.</w:t>
      </w:r>
    </w:p>
    <w:tbl>
      <w:tblPr>
        <w:tblStyle w:val="TableGrid"/>
        <w:tblW w:w="5198" w:type="pct"/>
        <w:tblLook w:val="04A0"/>
      </w:tblPr>
      <w:tblGrid>
        <w:gridCol w:w="2693"/>
        <w:gridCol w:w="984"/>
        <w:gridCol w:w="4709"/>
        <w:gridCol w:w="1569"/>
      </w:tblGrid>
      <w:tr w:rsidR="00204D29" w:rsidRPr="00297169" w:rsidTr="000423B8">
        <w:tc>
          <w:tcPr>
            <w:tcW w:w="1353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  <w:b/>
              </w:rPr>
              <w:t>Topic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  <w:b/>
              </w:rPr>
              <w:t>Item No.</w:t>
            </w:r>
          </w:p>
        </w:tc>
        <w:tc>
          <w:tcPr>
            <w:tcW w:w="2365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  <w:b/>
              </w:rPr>
              <w:t>Guiding Questions/Description</w:t>
            </w:r>
          </w:p>
        </w:tc>
        <w:tc>
          <w:tcPr>
            <w:tcW w:w="788" w:type="pct"/>
            <w:vAlign w:val="bottom"/>
          </w:tcPr>
          <w:p w:rsidR="00204D29" w:rsidRPr="00297169" w:rsidRDefault="00204D29" w:rsidP="000423B8">
            <w:pPr>
              <w:ind w:left="100"/>
              <w:rPr>
                <w:rFonts w:ascii="Times New Roman" w:hAnsi="Times New Roman" w:cs="Times New Roman"/>
                <w:b/>
                <w:w w:val="98"/>
              </w:rPr>
            </w:pPr>
            <w:r w:rsidRPr="00297169">
              <w:rPr>
                <w:rFonts w:ascii="Times New Roman" w:hAnsi="Times New Roman" w:cs="Times New Roman"/>
                <w:b/>
                <w:w w:val="98"/>
              </w:rPr>
              <w:t>Reported on page no.</w:t>
            </w:r>
          </w:p>
        </w:tc>
      </w:tr>
      <w:tr w:rsidR="00204D29" w:rsidRPr="00297169" w:rsidTr="000423B8">
        <w:tc>
          <w:tcPr>
            <w:tcW w:w="1353" w:type="pct"/>
            <w:vMerge w:val="restar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  <w:b/>
              </w:rPr>
              <w:t>Domain 1: Research team</w:t>
            </w:r>
          </w:p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  <w:b/>
              </w:rPr>
              <w:t>And reflexivity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04D29" w:rsidRPr="00297169" w:rsidTr="000423B8">
        <w:tc>
          <w:tcPr>
            <w:tcW w:w="1353" w:type="pct"/>
            <w:vMerge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  <w:i/>
              </w:rPr>
              <w:t>Personal characteristic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eastAsia="Times New Roman" w:hAnsi="Times New Roman" w:cs="Times New Roman"/>
              </w:rPr>
              <w:t xml:space="preserve">Gender 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788" w:type="pct"/>
          </w:tcPr>
          <w:p w:rsidR="00204D29" w:rsidRPr="00297169" w:rsidRDefault="00FD37AB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 xml:space="preserve"> </w:t>
            </w:r>
            <w:r w:rsidR="009C05A2"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i/>
              </w:rPr>
            </w:pPr>
            <w:r w:rsidRPr="00297169">
              <w:rPr>
                <w:rFonts w:ascii="Times New Roman" w:hAnsi="Times New Roman" w:cs="Times New Roman"/>
                <w:i/>
              </w:rPr>
              <w:t xml:space="preserve">Relationship with participants 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i/>
              </w:rPr>
            </w:pPr>
            <w:r w:rsidRPr="00297169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at did the participants know about the researcher? e.g. personal  goals, reasons for doing the research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788" w:type="pct"/>
          </w:tcPr>
          <w:p w:rsidR="00CD7405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204D29" w:rsidRPr="00CD7405" w:rsidRDefault="00204D29" w:rsidP="00CD7405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  <w:b/>
              </w:rPr>
              <w:t>Domain 2: Study design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  <w:i/>
              </w:rPr>
              <w:t>Theoretical framework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  <w:i/>
              </w:rPr>
              <w:t>Participant selection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  <w:b/>
              </w:rPr>
              <w:t xml:space="preserve">Sampling 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How were the participants selected? e.g. purposive, convenience, consecutive, snowball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How were participants approached? e.g. face-to-face, telephone, mail, email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 xml:space="preserve">13 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  <w:i/>
              </w:rPr>
              <w:t>Setting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Presence of non- participant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:rsidR="00204D29" w:rsidRPr="00297169" w:rsidRDefault="00204D29" w:rsidP="00204D29">
      <w:pPr>
        <w:rPr>
          <w:rFonts w:ascii="Times New Roman" w:hAnsi="Times New Roman" w:cs="Times New Roman"/>
          <w:sz w:val="24"/>
          <w:szCs w:val="24"/>
        </w:rPr>
      </w:pPr>
      <w:r w:rsidRPr="00297169">
        <w:rPr>
          <w:rFonts w:ascii="Times New Roman" w:hAnsi="Times New Roman" w:cs="Times New Roman"/>
          <w:sz w:val="24"/>
          <w:szCs w:val="24"/>
        </w:rPr>
        <w:lastRenderedPageBreak/>
        <w:t>The Consolidated Criteria for Reporting Qualitative Research checklist: a 32 checklist for interviews and focus groups of participants (</w:t>
      </w:r>
      <w:r w:rsidRPr="00297169">
        <w:rPr>
          <w:rFonts w:ascii="Times New Roman" w:hAnsi="Times New Roman" w:cs="Times New Roman"/>
          <w:b/>
          <w:sz w:val="24"/>
          <w:szCs w:val="24"/>
        </w:rPr>
        <w:t>continued).</w:t>
      </w:r>
      <w:r w:rsidRPr="0029716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198" w:type="pct"/>
        <w:tblLook w:val="04A0"/>
      </w:tblPr>
      <w:tblGrid>
        <w:gridCol w:w="2693"/>
        <w:gridCol w:w="984"/>
        <w:gridCol w:w="4709"/>
        <w:gridCol w:w="1569"/>
      </w:tblGrid>
      <w:tr w:rsidR="00204D29" w:rsidRPr="00297169" w:rsidTr="000423B8">
        <w:tc>
          <w:tcPr>
            <w:tcW w:w="1353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  <w:b/>
              </w:rPr>
              <w:t>Topic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  <w:b/>
              </w:rPr>
              <w:t>Item No.</w:t>
            </w:r>
          </w:p>
        </w:tc>
        <w:tc>
          <w:tcPr>
            <w:tcW w:w="2365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  <w:b/>
              </w:rPr>
              <w:t>Guide Questions/Description</w:t>
            </w:r>
          </w:p>
        </w:tc>
        <w:tc>
          <w:tcPr>
            <w:tcW w:w="788" w:type="pct"/>
            <w:vAlign w:val="bottom"/>
          </w:tcPr>
          <w:p w:rsidR="00204D29" w:rsidRPr="00297169" w:rsidRDefault="00204D29" w:rsidP="000423B8">
            <w:pPr>
              <w:ind w:left="100"/>
              <w:rPr>
                <w:rFonts w:ascii="Times New Roman" w:hAnsi="Times New Roman" w:cs="Times New Roman"/>
                <w:b/>
                <w:w w:val="98"/>
              </w:rPr>
            </w:pPr>
            <w:r w:rsidRPr="00297169">
              <w:rPr>
                <w:rFonts w:ascii="Times New Roman" w:hAnsi="Times New Roman" w:cs="Times New Roman"/>
                <w:b/>
                <w:w w:val="98"/>
              </w:rPr>
              <w:t>Reported on page no.</w:t>
            </w:r>
          </w:p>
        </w:tc>
      </w:tr>
      <w:tr w:rsidR="00204D29" w:rsidRPr="00297169" w:rsidTr="000423B8">
        <w:tc>
          <w:tcPr>
            <w:tcW w:w="1353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 xml:space="preserve">Data collection 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9E7AAB" w:rsidRPr="00297169">
              <w:rPr>
                <w:rFonts w:ascii="Times New Roman" w:hAnsi="Times New Roman" w:cs="Times New Roman"/>
              </w:rPr>
              <w:t xml:space="preserve"> </w:t>
            </w:r>
            <w:r w:rsidR="00204D29" w:rsidRPr="00297169">
              <w:rPr>
                <w:rFonts w:ascii="Times New Roman" w:hAnsi="Times New Roman" w:cs="Times New Roman"/>
              </w:rPr>
              <w:t>and additional file 2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ere repeats inter views carried out? If yes, how many?</w:t>
            </w: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No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788" w:type="pct"/>
          </w:tcPr>
          <w:p w:rsidR="00204D29" w:rsidRPr="00297169" w:rsidRDefault="009E039C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788" w:type="pct"/>
          </w:tcPr>
          <w:p w:rsidR="00204D29" w:rsidRPr="00297169" w:rsidRDefault="009C05A2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at was the duration of the inter views or focus group?</w:t>
            </w:r>
          </w:p>
        </w:tc>
        <w:tc>
          <w:tcPr>
            <w:tcW w:w="788" w:type="pct"/>
          </w:tcPr>
          <w:p w:rsidR="00204D29" w:rsidRPr="00297169" w:rsidRDefault="009E039C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i/>
              </w:rPr>
            </w:pPr>
            <w:r w:rsidRPr="00297169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788" w:type="pct"/>
          </w:tcPr>
          <w:p w:rsidR="00204D29" w:rsidRPr="00297169" w:rsidRDefault="004468B8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eastAsia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B00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788" w:type="pct"/>
          </w:tcPr>
          <w:p w:rsidR="00204D29" w:rsidRPr="00297169" w:rsidRDefault="006A4064" w:rsidP="000423B8">
            <w:r w:rsidRPr="00297169">
              <w:t>No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i/>
              </w:rPr>
            </w:pPr>
            <w:r w:rsidRPr="00297169">
              <w:rPr>
                <w:rFonts w:ascii="Times New Roman" w:hAnsi="Times New Roman" w:cs="Times New Roman"/>
                <w:b/>
              </w:rPr>
              <w:t>Domain 3: analysis and finding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  <w:i/>
              </w:rPr>
              <w:t>Data analysi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788" w:type="pct"/>
          </w:tcPr>
          <w:p w:rsidR="00204D29" w:rsidRPr="00297169" w:rsidRDefault="009E039C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&amp;10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788" w:type="pct"/>
          </w:tcPr>
          <w:p w:rsidR="00204D29" w:rsidRPr="00297169" w:rsidRDefault="004468B8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="00042B00" w:rsidRPr="00297169">
              <w:rPr>
                <w:rFonts w:ascii="Times New Roman" w:hAnsi="Times New Roman" w:cs="Times New Roman"/>
              </w:rPr>
              <w:t>&amp;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788" w:type="pct"/>
          </w:tcPr>
          <w:p w:rsidR="00204D29" w:rsidRPr="00297169" w:rsidRDefault="004468B8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042B00" w:rsidRPr="00297169">
              <w:rPr>
                <w:rFonts w:ascii="Times New Roman" w:hAnsi="Times New Roman" w:cs="Times New Roman"/>
              </w:rPr>
              <w:t>&amp;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788" w:type="pct"/>
          </w:tcPr>
          <w:p w:rsidR="00204D29" w:rsidRPr="00297169" w:rsidRDefault="004468B8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788" w:type="pct"/>
          </w:tcPr>
          <w:p w:rsidR="00204D29" w:rsidRPr="00297169" w:rsidRDefault="004468B8" w:rsidP="006A4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6A4064" w:rsidRPr="00297169">
              <w:rPr>
                <w:rFonts w:ascii="Times New Roman" w:hAnsi="Times New Roman" w:cs="Times New Roman"/>
              </w:rPr>
              <w:t>, only some participants (health extension workers and clinicians)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  <w:i/>
              </w:rPr>
              <w:t>Reporting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ere participant quotations presented to illustrate the themes/findings?  Was each quotation identified? e.g. participant number</w:t>
            </w:r>
          </w:p>
        </w:tc>
        <w:tc>
          <w:tcPr>
            <w:tcW w:w="788" w:type="pct"/>
          </w:tcPr>
          <w:p w:rsidR="00204D29" w:rsidRPr="00297169" w:rsidRDefault="004468B8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  <w:b/>
              </w:rPr>
            </w:pPr>
            <w:r w:rsidRPr="00297169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788" w:type="pct"/>
          </w:tcPr>
          <w:p w:rsidR="00204D29" w:rsidRPr="00297169" w:rsidRDefault="004468B8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04D29" w:rsidRPr="00297169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788" w:type="pct"/>
          </w:tcPr>
          <w:p w:rsidR="00204D29" w:rsidRPr="00297169" w:rsidRDefault="004468B8" w:rsidP="00042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9E7AAB" w:rsidRPr="00297169">
              <w:rPr>
                <w:rFonts w:ascii="Times New Roman" w:hAnsi="Times New Roman" w:cs="Times New Roman"/>
              </w:rPr>
              <w:t>-</w:t>
            </w:r>
            <w:r w:rsidR="009E039C">
              <w:rPr>
                <w:rFonts w:ascii="Times New Roman" w:hAnsi="Times New Roman" w:cs="Times New Roman"/>
              </w:rPr>
              <w:t>21</w:t>
            </w:r>
          </w:p>
        </w:tc>
      </w:tr>
      <w:tr w:rsidR="00204D29" w:rsidRPr="006F7152" w:rsidTr="000423B8">
        <w:tc>
          <w:tcPr>
            <w:tcW w:w="1353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494" w:type="pct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65" w:type="pct"/>
            <w:vAlign w:val="bottom"/>
          </w:tcPr>
          <w:p w:rsidR="00204D29" w:rsidRPr="00297169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788" w:type="pct"/>
          </w:tcPr>
          <w:p w:rsidR="00204D29" w:rsidRPr="006F7152" w:rsidRDefault="00204D29" w:rsidP="000423B8">
            <w:pPr>
              <w:rPr>
                <w:rFonts w:ascii="Times New Roman" w:hAnsi="Times New Roman" w:cs="Times New Roman"/>
              </w:rPr>
            </w:pPr>
            <w:r w:rsidRPr="00297169">
              <w:rPr>
                <w:rFonts w:ascii="Times New Roman" w:hAnsi="Times New Roman" w:cs="Times New Roman"/>
              </w:rPr>
              <w:t>No</w:t>
            </w:r>
          </w:p>
        </w:tc>
      </w:tr>
    </w:tbl>
    <w:p w:rsidR="00204D29" w:rsidRDefault="00204D29" w:rsidP="00204D29"/>
    <w:p w:rsidR="00120877" w:rsidRDefault="00120877"/>
    <w:sectPr w:rsidR="00120877" w:rsidSect="00120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hideSpellingErrors/>
  <w:hideGrammaticalErrors/>
  <w:proofState w:spelling="clean" w:grammar="clean"/>
  <w:defaultTabStop w:val="720"/>
  <w:characterSpacingControl w:val="doNotCompress"/>
  <w:savePreviewPicture/>
  <w:compat/>
  <w:rsids>
    <w:rsidRoot w:val="00204D29"/>
    <w:rsid w:val="00003323"/>
    <w:rsid w:val="00042B00"/>
    <w:rsid w:val="0009061E"/>
    <w:rsid w:val="00120877"/>
    <w:rsid w:val="00165296"/>
    <w:rsid w:val="00204D29"/>
    <w:rsid w:val="00297169"/>
    <w:rsid w:val="002D26DC"/>
    <w:rsid w:val="00371783"/>
    <w:rsid w:val="003D5A07"/>
    <w:rsid w:val="0042671A"/>
    <w:rsid w:val="004468B8"/>
    <w:rsid w:val="005112FB"/>
    <w:rsid w:val="00566146"/>
    <w:rsid w:val="00643C27"/>
    <w:rsid w:val="006A4064"/>
    <w:rsid w:val="006F12E7"/>
    <w:rsid w:val="00746899"/>
    <w:rsid w:val="0077124A"/>
    <w:rsid w:val="0083400B"/>
    <w:rsid w:val="009A40AB"/>
    <w:rsid w:val="009C05A2"/>
    <w:rsid w:val="009E039C"/>
    <w:rsid w:val="009E5BFA"/>
    <w:rsid w:val="009E7AAB"/>
    <w:rsid w:val="00B121C9"/>
    <w:rsid w:val="00B915FB"/>
    <w:rsid w:val="00BB3A6E"/>
    <w:rsid w:val="00C96396"/>
    <w:rsid w:val="00CA5D1D"/>
    <w:rsid w:val="00CD6338"/>
    <w:rsid w:val="00CD7405"/>
    <w:rsid w:val="00CF1B7E"/>
    <w:rsid w:val="00DA5011"/>
    <w:rsid w:val="00DE2FC6"/>
    <w:rsid w:val="00E168A9"/>
    <w:rsid w:val="00E67F65"/>
    <w:rsid w:val="00EE1B3F"/>
    <w:rsid w:val="00EF23CD"/>
    <w:rsid w:val="00F47D0B"/>
    <w:rsid w:val="00FC1CEF"/>
    <w:rsid w:val="00FD3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D2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4D2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4C5903-6C55-4ECD-8657-4C6219A16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9</cp:revision>
  <dcterms:created xsi:type="dcterms:W3CDTF">2018-08-28T04:09:00Z</dcterms:created>
  <dcterms:modified xsi:type="dcterms:W3CDTF">2019-10-24T05:08:00Z</dcterms:modified>
</cp:coreProperties>
</file>